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048" w:rsidRPr="0021471E" w:rsidRDefault="00325048" w:rsidP="00325048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2 Table.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Hyperparamete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and their value space for MTDNN. *Different layers may have different number of hidden units.</w:t>
      </w:r>
    </w:p>
    <w:tbl>
      <w:tblPr>
        <w:tblW w:w="99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25"/>
        <w:gridCol w:w="5205"/>
      </w:tblGrid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yperparameters</w:t>
            </w:r>
            <w:proofErr w:type="spellEnd"/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lue space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depth of shared hidden layers 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, 2, 3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depth of specific hidden layers 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, 2, 3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number of units in the shared hidden layers*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00, 500, 600, 800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number of units in the specific hidden layers*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60, 150, 300, 500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ch size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0, 100, 150, 250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learning rate for the first stage 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uniformly selected from [0.01, 1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learning rate for the second stage 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uniformly selected from [0.01, 1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out rate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ly selected from [0.25, 0.75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timizer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sterov_momen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mentum (if applicable)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 regularization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, 0.0001, 0.00025, 0.0005, 0.00075, 0.0015, 0.005]</w:t>
            </w:r>
          </w:p>
        </w:tc>
      </w:tr>
      <w:tr w:rsidR="00325048" w:rsidTr="00B24F43">
        <w:tc>
          <w:tcPr>
            <w:tcW w:w="4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 regularization</w:t>
            </w:r>
          </w:p>
        </w:tc>
        <w:tc>
          <w:tcPr>
            <w:tcW w:w="5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5048" w:rsidRDefault="00325048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, 0.0001, 0.00025, 0.0005, 0.00075, 0.0015, 0.005]</w:t>
            </w:r>
          </w:p>
        </w:tc>
      </w:tr>
    </w:tbl>
    <w:p w:rsidR="00325048" w:rsidRDefault="00325048" w:rsidP="00325048">
      <w:pPr>
        <w:rPr>
          <w:rFonts w:ascii="Times New Roman" w:eastAsia="Times New Roman" w:hAnsi="Times New Roman" w:cs="Times New Roman"/>
        </w:rPr>
      </w:pPr>
    </w:p>
    <w:p w:rsidR="00325048" w:rsidRDefault="00325048" w:rsidP="00325048">
      <w:pPr>
        <w:rPr>
          <w:rFonts w:ascii="Times New Roman" w:eastAsia="Times New Roman" w:hAnsi="Times New Roman" w:cs="Times New Roman"/>
        </w:rPr>
      </w:pPr>
    </w:p>
    <w:p w:rsidR="00AF297C" w:rsidRPr="00325048" w:rsidRDefault="00325048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AF297C" w:rsidRPr="00325048" w:rsidSect="00921A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48"/>
    <w:rsid w:val="00202F1F"/>
    <w:rsid w:val="002C774A"/>
    <w:rsid w:val="00325048"/>
    <w:rsid w:val="0092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E2D6"/>
  <w14:defaultImageDpi w14:val="32767"/>
  <w15:chartTrackingRefBased/>
  <w15:docId w15:val="{602B8759-BF91-CE4C-8575-01576CE8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2504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, Rui (ELS-LOW)</dc:creator>
  <cp:keywords/>
  <dc:description/>
  <cp:lastModifiedBy>Fa, Rui (ELS-LOW)</cp:lastModifiedBy>
  <cp:revision>1</cp:revision>
  <dcterms:created xsi:type="dcterms:W3CDTF">2018-05-31T16:18:00Z</dcterms:created>
  <dcterms:modified xsi:type="dcterms:W3CDTF">2018-05-31T16:19:00Z</dcterms:modified>
</cp:coreProperties>
</file>